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C60CC3" w14:textId="77777777" w:rsidR="00B84827" w:rsidRPr="00030E37" w:rsidRDefault="00B84827" w:rsidP="00B84827">
      <w:pPr>
        <w:suppressAutoHyphens/>
        <w:spacing w:after="0" w:line="360" w:lineRule="auto"/>
        <w:jc w:val="center"/>
        <w:rPr>
          <w:rFonts w:cstheme="minorHAnsi"/>
          <w:b/>
          <w:bCs/>
          <w:sz w:val="36"/>
          <w:szCs w:val="36"/>
        </w:rPr>
      </w:pPr>
      <w:r w:rsidRPr="00030E37">
        <w:rPr>
          <w:rFonts w:cstheme="minorHAnsi"/>
          <w:b/>
          <w:bCs/>
          <w:sz w:val="36"/>
          <w:szCs w:val="36"/>
        </w:rPr>
        <w:t>Supplementary data</w:t>
      </w:r>
    </w:p>
    <w:p w14:paraId="26E47AF8" w14:textId="77777777" w:rsidR="00B84827" w:rsidRPr="00D67B4A" w:rsidRDefault="00B84827" w:rsidP="00B84827">
      <w:pPr>
        <w:suppressAutoHyphens/>
        <w:spacing w:after="0" w:line="360" w:lineRule="auto"/>
        <w:jc w:val="both"/>
        <w:rPr>
          <w:rFonts w:cstheme="minorHAnsi"/>
          <w:b/>
          <w:bCs/>
          <w:sz w:val="20"/>
          <w:szCs w:val="20"/>
        </w:rPr>
      </w:pPr>
    </w:p>
    <w:p w14:paraId="264E45C0" w14:textId="77777777" w:rsidR="00B84827" w:rsidRPr="00D67B4A" w:rsidRDefault="00B84827" w:rsidP="00B84827">
      <w:pPr>
        <w:rPr>
          <w:rFonts w:cstheme="minorHAnsi"/>
          <w:color w:val="1C1C1C"/>
          <w:sz w:val="20"/>
          <w:szCs w:val="20"/>
          <w:shd w:val="clear" w:color="auto" w:fill="FFFFFF"/>
        </w:rPr>
      </w:pPr>
    </w:p>
    <w:p w14:paraId="1A0C01F3" w14:textId="77777777" w:rsidR="00B84827" w:rsidRPr="007546CD" w:rsidRDefault="00B84827" w:rsidP="00B84827">
      <w:pPr>
        <w:spacing w:after="0"/>
        <w:rPr>
          <w:rFonts w:cstheme="minorHAnsi"/>
          <w:i/>
          <w:iCs/>
        </w:rPr>
      </w:pPr>
      <w:r w:rsidRPr="007546CD">
        <w:rPr>
          <w:rFonts w:cstheme="minorHAnsi"/>
          <w:b/>
          <w:bCs/>
          <w:i/>
          <w:iCs/>
        </w:rPr>
        <w:t>Supplementary Table 1</w:t>
      </w:r>
      <w:r w:rsidRPr="007546CD">
        <w:rPr>
          <w:rFonts w:cstheme="minorHAnsi"/>
          <w:i/>
          <w:iCs/>
        </w:rPr>
        <w:t>. Composition of the monolayer cell culture media</w:t>
      </w:r>
    </w:p>
    <w:p w14:paraId="59B39461" w14:textId="77777777" w:rsidR="00B84827" w:rsidRPr="00964CCB" w:rsidRDefault="00B84827" w:rsidP="00B84827">
      <w:pPr>
        <w:rPr>
          <w:rFonts w:cstheme="minorHAnsi"/>
          <w:b/>
          <w:bCs/>
          <w:color w:val="000000" w:themeColor="text1"/>
          <w:kern w:val="24"/>
        </w:rPr>
      </w:pPr>
    </w:p>
    <w:tbl>
      <w:tblPr>
        <w:tblW w:w="9016" w:type="dxa"/>
        <w:tblLook w:val="04A0" w:firstRow="1" w:lastRow="0" w:firstColumn="1" w:lastColumn="0" w:noHBand="0" w:noVBand="1"/>
      </w:tblPr>
      <w:tblGrid>
        <w:gridCol w:w="3539"/>
        <w:gridCol w:w="1843"/>
        <w:gridCol w:w="1843"/>
        <w:gridCol w:w="1791"/>
      </w:tblGrid>
      <w:tr w:rsidR="00B84827" w:rsidRPr="00D67B4A" w14:paraId="5F7B777F" w14:textId="77777777" w:rsidTr="00A916B5">
        <w:trPr>
          <w:trHeight w:val="60"/>
        </w:trPr>
        <w:tc>
          <w:tcPr>
            <w:tcW w:w="353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950238E" w14:textId="77777777" w:rsidR="00B84827" w:rsidRPr="00D67B4A" w:rsidRDefault="00B84827" w:rsidP="008D65A9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onent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270E203" w14:textId="77777777" w:rsidR="00B84827" w:rsidRPr="00D67B4A" w:rsidRDefault="00B84827" w:rsidP="00A916B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upplier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F9B8EB7" w14:textId="77777777" w:rsidR="00B84827" w:rsidRPr="00D67B4A" w:rsidRDefault="00B84827" w:rsidP="00A916B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atalogue number</w:t>
            </w:r>
          </w:p>
        </w:tc>
        <w:tc>
          <w:tcPr>
            <w:tcW w:w="1791" w:type="dxa"/>
            <w:tcBorders>
              <w:bottom w:val="single" w:sz="4" w:space="0" w:color="auto"/>
            </w:tcBorders>
          </w:tcPr>
          <w:p w14:paraId="3DBEE59C" w14:textId="77777777" w:rsidR="00B84827" w:rsidRPr="00D67B4A" w:rsidRDefault="00B84827" w:rsidP="00A916B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ncentration</w:t>
            </w:r>
          </w:p>
        </w:tc>
      </w:tr>
      <w:tr w:rsidR="00B84827" w:rsidRPr="00D67B4A" w14:paraId="7B868262" w14:textId="77777777" w:rsidTr="00A916B5">
        <w:trPr>
          <w:trHeight w:val="220"/>
        </w:trPr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A43D92" w14:textId="77777777" w:rsidR="00B84827" w:rsidRPr="00D67B4A" w:rsidRDefault="00B84827" w:rsidP="00A916B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phaMEM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DADC3D" w14:textId="77777777" w:rsidR="00B84827" w:rsidRPr="00D67B4A" w:rsidRDefault="00B84827" w:rsidP="00A916B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ytiva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3FCD99" w14:textId="77777777" w:rsidR="00B84827" w:rsidRPr="00D67B4A" w:rsidRDefault="00B84827" w:rsidP="00A916B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H3A10135.01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</w:tcPr>
          <w:p w14:paraId="5ABF64AF" w14:textId="77777777" w:rsidR="00B84827" w:rsidRPr="00D67B4A" w:rsidRDefault="00B84827" w:rsidP="00A916B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B84827" w:rsidRPr="00D67B4A" w14:paraId="6574AAC0" w14:textId="77777777" w:rsidTr="00A916B5">
        <w:trPr>
          <w:trHeight w:val="300"/>
        </w:trPr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44F09F" w14:textId="77777777" w:rsidR="00B84827" w:rsidRPr="00D67B4A" w:rsidRDefault="00B84827" w:rsidP="00A916B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B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CFE9E3" w14:textId="77777777" w:rsidR="00B84827" w:rsidRPr="00D67B4A" w:rsidRDefault="00B84827" w:rsidP="00A916B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igm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4C997C" w14:textId="77777777" w:rsidR="00B84827" w:rsidRPr="00D67B4A" w:rsidRDefault="00B84827" w:rsidP="00A916B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9665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</w:tcPr>
          <w:p w14:paraId="4DA8F2BA" w14:textId="77777777" w:rsidR="00B84827" w:rsidRPr="00D67B4A" w:rsidRDefault="00B84827" w:rsidP="00A916B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%</w:t>
            </w:r>
          </w:p>
        </w:tc>
      </w:tr>
      <w:tr w:rsidR="00B84827" w:rsidRPr="00D67B4A" w14:paraId="63DBF60A" w14:textId="77777777" w:rsidTr="00A916B5">
        <w:trPr>
          <w:trHeight w:val="300"/>
        </w:trPr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7C77824" w14:textId="77777777" w:rsidR="00B84827" w:rsidRPr="00D67B4A" w:rsidRDefault="00B84827" w:rsidP="00A916B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nsuli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A58E89A" w14:textId="77777777" w:rsidR="00B84827" w:rsidRPr="00D67B4A" w:rsidRDefault="00B84827" w:rsidP="00A916B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vo Nordisk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FE02885" w14:textId="77777777" w:rsidR="00B84827" w:rsidRPr="00D67B4A" w:rsidRDefault="00B84827" w:rsidP="00A916B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ctrapid</w:t>
            </w:r>
            <w:proofErr w:type="spellEnd"/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®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</w:tcPr>
          <w:p w14:paraId="657F6895" w14:textId="77777777" w:rsidR="00B84827" w:rsidRPr="00D67B4A" w:rsidRDefault="00B84827" w:rsidP="00A916B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7 IU/ml</w:t>
            </w:r>
          </w:p>
        </w:tc>
      </w:tr>
      <w:tr w:rsidR="00B84827" w:rsidRPr="00D67B4A" w14:paraId="4799EE60" w14:textId="77777777" w:rsidTr="00A916B5">
        <w:trPr>
          <w:trHeight w:val="300"/>
        </w:trPr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87ADCA4" w14:textId="77777777" w:rsidR="00B84827" w:rsidRPr="00D67B4A" w:rsidRDefault="00B84827" w:rsidP="00A916B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enicillin / streptomyci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C6F2E7B" w14:textId="77777777" w:rsidR="00B84827" w:rsidRPr="00D67B4A" w:rsidRDefault="00B84827" w:rsidP="00A916B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ibco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05719A7" w14:textId="77777777" w:rsidR="00B84827" w:rsidRPr="00D67B4A" w:rsidRDefault="00B84827" w:rsidP="00A916B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5070063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</w:tcPr>
          <w:p w14:paraId="287FBD9D" w14:textId="77777777" w:rsidR="00B84827" w:rsidRPr="00D67B4A" w:rsidRDefault="00B84827" w:rsidP="00A916B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5 U/ml / 45 µg/ml</w:t>
            </w:r>
          </w:p>
        </w:tc>
      </w:tr>
      <w:tr w:rsidR="00B84827" w:rsidRPr="00D67B4A" w14:paraId="670EE937" w14:textId="77777777" w:rsidTr="00A916B5">
        <w:trPr>
          <w:trHeight w:val="300"/>
        </w:trPr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75AC5E5" w14:textId="77777777" w:rsidR="00B84827" w:rsidRPr="00D67B4A" w:rsidRDefault="00B84827" w:rsidP="00A916B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SA/linoleic aci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066C70B" w14:textId="77777777" w:rsidR="00B84827" w:rsidRPr="00D67B4A" w:rsidRDefault="00B84827" w:rsidP="00A916B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igm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1EEDDB8" w14:textId="77777777" w:rsidR="00B84827" w:rsidRPr="00D67B4A" w:rsidRDefault="00B84827" w:rsidP="00A916B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9530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</w:tcPr>
          <w:p w14:paraId="33BCA4E6" w14:textId="77777777" w:rsidR="00B84827" w:rsidRPr="00D67B4A" w:rsidRDefault="00B84827" w:rsidP="00A916B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5mg/ml</w:t>
            </w:r>
          </w:p>
        </w:tc>
      </w:tr>
      <w:tr w:rsidR="00B84827" w:rsidRPr="00D67B4A" w14:paraId="32A1D3E3" w14:textId="77777777" w:rsidTr="00A916B5">
        <w:trPr>
          <w:trHeight w:val="300"/>
        </w:trPr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215BEC5" w14:textId="77777777" w:rsidR="00B84827" w:rsidRPr="00D67B4A" w:rsidRDefault="00B84827" w:rsidP="00A916B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odium selenit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7445299" w14:textId="77777777" w:rsidR="00B84827" w:rsidRPr="00D67B4A" w:rsidRDefault="00B84827" w:rsidP="00A916B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igm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32198E9" w14:textId="77777777" w:rsidR="00B84827" w:rsidRPr="00D67B4A" w:rsidRDefault="00B84827" w:rsidP="00A916B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5261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</w:tcPr>
          <w:p w14:paraId="6AF420F9" w14:textId="77777777" w:rsidR="00B84827" w:rsidRPr="00D67B4A" w:rsidRDefault="00B84827" w:rsidP="00A916B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17 µg/ml</w:t>
            </w:r>
          </w:p>
        </w:tc>
      </w:tr>
      <w:tr w:rsidR="00B84827" w:rsidRPr="00D67B4A" w14:paraId="131E58C3" w14:textId="77777777" w:rsidTr="00A916B5">
        <w:trPr>
          <w:trHeight w:val="300"/>
        </w:trPr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54A86CE" w14:textId="77777777" w:rsidR="00B84827" w:rsidRPr="00D67B4A" w:rsidRDefault="00B84827" w:rsidP="00A916B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ydrocortison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722506D" w14:textId="77777777" w:rsidR="00B84827" w:rsidRPr="00D67B4A" w:rsidRDefault="00B84827" w:rsidP="00A916B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igm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A7412EF" w14:textId="77777777" w:rsidR="00B84827" w:rsidRPr="00D67B4A" w:rsidRDefault="00B84827" w:rsidP="00A916B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0888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</w:tcPr>
          <w:p w14:paraId="72070A2D" w14:textId="77777777" w:rsidR="00B84827" w:rsidRPr="00D67B4A" w:rsidRDefault="00B84827" w:rsidP="00A916B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64 µg/ml</w:t>
            </w:r>
          </w:p>
        </w:tc>
      </w:tr>
      <w:tr w:rsidR="00B84827" w:rsidRPr="00D67B4A" w14:paraId="694E8CA3" w14:textId="77777777" w:rsidTr="00A916B5">
        <w:trPr>
          <w:trHeight w:val="300"/>
        </w:trPr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E3FE06C" w14:textId="77777777" w:rsidR="00B84827" w:rsidRPr="00D67B4A" w:rsidRDefault="00B84827" w:rsidP="00A916B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cstheme="minorHAnsi"/>
                <w:sz w:val="20"/>
                <w:szCs w:val="20"/>
              </w:rPr>
              <w:t xml:space="preserve">Thyrotropic releasing hormone </w:t>
            </w: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RH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3914FD3" w14:textId="77777777" w:rsidR="00B84827" w:rsidRPr="00D67B4A" w:rsidRDefault="00B84827" w:rsidP="00A916B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igm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8B01B28" w14:textId="77777777" w:rsidR="00B84827" w:rsidRPr="00D67B4A" w:rsidRDefault="00B84827" w:rsidP="00A916B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1319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</w:tcPr>
          <w:p w14:paraId="570EAEA3" w14:textId="77777777" w:rsidR="00B84827" w:rsidRPr="00D67B4A" w:rsidRDefault="00B84827" w:rsidP="00A916B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64 µg/ml</w:t>
            </w:r>
          </w:p>
        </w:tc>
      </w:tr>
      <w:tr w:rsidR="00B84827" w:rsidRPr="00D67B4A" w14:paraId="5F765F81" w14:textId="77777777" w:rsidTr="00A916B5">
        <w:trPr>
          <w:trHeight w:val="300"/>
        </w:trPr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57638DD" w14:textId="77777777" w:rsidR="00B84827" w:rsidRPr="00D67B4A" w:rsidRDefault="00B84827" w:rsidP="00A916B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ungizon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3701C20" w14:textId="77777777" w:rsidR="00B84827" w:rsidRPr="00D67B4A" w:rsidRDefault="00B84827" w:rsidP="00A916B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igm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EF3C70D" w14:textId="77777777" w:rsidR="00B84827" w:rsidRPr="00D67B4A" w:rsidRDefault="00B84827" w:rsidP="00A916B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2942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</w:tcPr>
          <w:p w14:paraId="092805E2" w14:textId="77777777" w:rsidR="00B84827" w:rsidRPr="00D67B4A" w:rsidRDefault="00B84827" w:rsidP="00A916B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1 µg/ml</w:t>
            </w:r>
          </w:p>
        </w:tc>
      </w:tr>
      <w:tr w:rsidR="00B84827" w:rsidRPr="00D67B4A" w14:paraId="2A9410BA" w14:textId="77777777" w:rsidTr="00A916B5">
        <w:trPr>
          <w:trHeight w:val="300"/>
        </w:trPr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B3ABEBD" w14:textId="77777777" w:rsidR="00B84827" w:rsidRPr="00D67B4A" w:rsidRDefault="00B84827" w:rsidP="00A916B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eparin Sodium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7B4418F" w14:textId="77777777" w:rsidR="00B84827" w:rsidRPr="00D67B4A" w:rsidRDefault="00B84827" w:rsidP="00A916B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cstheme="minorHAnsi"/>
                <w:color w:val="000000"/>
                <w:sz w:val="20"/>
                <w:szCs w:val="20"/>
              </w:rPr>
              <w:t>Wockhard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943F02D" w14:textId="77777777" w:rsidR="00B84827" w:rsidRPr="00D67B4A" w:rsidRDefault="00B84827" w:rsidP="00A916B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cstheme="minorHAnsi"/>
                <w:color w:val="000000"/>
                <w:sz w:val="20"/>
                <w:szCs w:val="20"/>
              </w:rPr>
              <w:t>PL29831/0107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</w:tcPr>
          <w:p w14:paraId="1E61D779" w14:textId="77777777" w:rsidR="00B84827" w:rsidRPr="00D67B4A" w:rsidRDefault="00B84827" w:rsidP="00A916B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67B4A">
              <w:rPr>
                <w:rFonts w:cstheme="minorHAnsi"/>
                <w:color w:val="000000"/>
                <w:sz w:val="20"/>
                <w:szCs w:val="20"/>
              </w:rPr>
              <w:t>80U/mL of plasma</w:t>
            </w:r>
          </w:p>
        </w:tc>
      </w:tr>
    </w:tbl>
    <w:p w14:paraId="0D528C43" w14:textId="77777777" w:rsidR="00B84827" w:rsidRPr="00D67B4A" w:rsidRDefault="00B84827" w:rsidP="00B84827">
      <w:pPr>
        <w:spacing w:after="0"/>
        <w:rPr>
          <w:rFonts w:cstheme="minorHAnsi"/>
          <w:sz w:val="20"/>
          <w:szCs w:val="20"/>
        </w:rPr>
      </w:pPr>
    </w:p>
    <w:p w14:paraId="33721C6C" w14:textId="77777777" w:rsidR="00E60323" w:rsidRDefault="00E60323"/>
    <w:sectPr w:rsidR="00E603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0323"/>
    <w:rsid w:val="000212CC"/>
    <w:rsid w:val="008D65A9"/>
    <w:rsid w:val="00B84827"/>
    <w:rsid w:val="00E60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8CAC20E-DEF3-4C70-9780-588C1C1EC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4827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032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032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032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032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032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032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032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032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032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03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03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03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03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03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03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03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03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03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03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03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032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603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0323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E603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0323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E603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03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03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032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8</Characters>
  <Application>Microsoft Office Word</Application>
  <DocSecurity>0</DocSecurity>
  <Lines>4</Lines>
  <Paragraphs>1</Paragraphs>
  <ScaleCrop>false</ScaleCrop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ro Barbarin, Eloy</dc:creator>
  <cp:keywords/>
  <dc:description/>
  <cp:lastModifiedBy>Erro Barbarin, Eloy</cp:lastModifiedBy>
  <cp:revision>3</cp:revision>
  <dcterms:created xsi:type="dcterms:W3CDTF">2025-07-17T19:34:00Z</dcterms:created>
  <dcterms:modified xsi:type="dcterms:W3CDTF">2025-07-17T19:37:00Z</dcterms:modified>
</cp:coreProperties>
</file>